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B03B3" w14:textId="733FF3E8" w:rsidR="00D34663" w:rsidRPr="0023671F" w:rsidRDefault="00D34663" w:rsidP="0023671F">
      <w:pPr>
        <w:spacing w:after="0" w:line="480" w:lineRule="auto"/>
        <w:jc w:val="center"/>
        <w:rPr>
          <w:b/>
          <w:u w:val="single"/>
        </w:rPr>
      </w:pPr>
      <w:bookmarkStart w:id="0" w:name="_GoBack"/>
      <w:bookmarkEnd w:id="0"/>
      <w:r w:rsidRPr="0023671F">
        <w:rPr>
          <w:b/>
          <w:sz w:val="40"/>
          <w:szCs w:val="40"/>
        </w:rPr>
        <w:t>Integrati</w:t>
      </w:r>
      <w:r w:rsidR="00A17667" w:rsidRPr="0023671F">
        <w:rPr>
          <w:b/>
          <w:sz w:val="40"/>
          <w:szCs w:val="40"/>
        </w:rPr>
        <w:t xml:space="preserve">on of </w:t>
      </w:r>
      <w:proofErr w:type="gramStart"/>
      <w:r w:rsidR="00E60A77">
        <w:rPr>
          <w:b/>
          <w:sz w:val="40"/>
          <w:szCs w:val="40"/>
        </w:rPr>
        <w:t>an</w:t>
      </w:r>
      <w:proofErr w:type="gramEnd"/>
      <w:r w:rsidR="00E60A77">
        <w:rPr>
          <w:b/>
          <w:sz w:val="40"/>
          <w:szCs w:val="40"/>
        </w:rPr>
        <w:t xml:space="preserve"> [</w:t>
      </w:r>
      <w:proofErr w:type="spellStart"/>
      <w:r w:rsidR="00E60A77">
        <w:rPr>
          <w:b/>
          <w:sz w:val="40"/>
          <w:szCs w:val="40"/>
        </w:rPr>
        <w:t>FeFe</w:t>
      </w:r>
      <w:proofErr w:type="spellEnd"/>
      <w:r w:rsidR="00E60A77">
        <w:rPr>
          <w:b/>
          <w:sz w:val="40"/>
          <w:szCs w:val="40"/>
        </w:rPr>
        <w:t>]-</w:t>
      </w:r>
      <w:proofErr w:type="spellStart"/>
      <w:r w:rsidRPr="0023671F">
        <w:rPr>
          <w:b/>
          <w:sz w:val="40"/>
          <w:szCs w:val="40"/>
        </w:rPr>
        <w:t>hydrogenase</w:t>
      </w:r>
      <w:proofErr w:type="spellEnd"/>
      <w:r w:rsidRPr="0023671F">
        <w:rPr>
          <w:b/>
          <w:sz w:val="40"/>
          <w:szCs w:val="40"/>
        </w:rPr>
        <w:t xml:space="preserve"> into the anaerobic metabolism of </w:t>
      </w:r>
      <w:r w:rsidRPr="0023671F">
        <w:rPr>
          <w:b/>
          <w:i/>
          <w:sz w:val="40"/>
          <w:szCs w:val="40"/>
        </w:rPr>
        <w:t>Escherichia coli</w:t>
      </w:r>
    </w:p>
    <w:p w14:paraId="13DB03B4" w14:textId="77777777" w:rsidR="00D34663" w:rsidRPr="00CF17D1" w:rsidRDefault="00236680" w:rsidP="00937690">
      <w:pPr>
        <w:spacing w:after="0"/>
        <w:jc w:val="center"/>
        <w:rPr>
          <w:u w:val="single"/>
        </w:rPr>
      </w:pPr>
      <w:r>
        <w:rPr>
          <w:u w:val="single"/>
        </w:rPr>
        <w:t xml:space="preserve"> </w:t>
      </w:r>
    </w:p>
    <w:p w14:paraId="13DB03B5" w14:textId="7FF27D66" w:rsidR="00D34663" w:rsidRPr="00D47090" w:rsidRDefault="00D34663" w:rsidP="00937690">
      <w:pPr>
        <w:pStyle w:val="Heading4"/>
        <w:spacing w:after="0"/>
        <w:rPr>
          <w:sz w:val="28"/>
          <w:szCs w:val="28"/>
        </w:rPr>
      </w:pPr>
      <w:proofErr w:type="spellStart"/>
      <w:r w:rsidRPr="00D47090">
        <w:rPr>
          <w:sz w:val="28"/>
          <w:szCs w:val="28"/>
        </w:rPr>
        <w:t>Ciarán</w:t>
      </w:r>
      <w:proofErr w:type="spellEnd"/>
      <w:r w:rsidRPr="00D47090">
        <w:rPr>
          <w:sz w:val="28"/>
          <w:szCs w:val="28"/>
        </w:rPr>
        <w:t xml:space="preserve"> L. Kelly, </w:t>
      </w:r>
      <w:proofErr w:type="spellStart"/>
      <w:r w:rsidR="0023671F">
        <w:rPr>
          <w:sz w:val="28"/>
          <w:szCs w:val="28"/>
        </w:rPr>
        <w:t>Constanze</w:t>
      </w:r>
      <w:proofErr w:type="spellEnd"/>
      <w:r w:rsidR="0023671F">
        <w:rPr>
          <w:sz w:val="28"/>
          <w:szCs w:val="28"/>
        </w:rPr>
        <w:t xml:space="preserve"> </w:t>
      </w:r>
      <w:proofErr w:type="spellStart"/>
      <w:r w:rsidR="0023671F">
        <w:rPr>
          <w:sz w:val="28"/>
          <w:szCs w:val="28"/>
        </w:rPr>
        <w:t>Pinske</w:t>
      </w:r>
      <w:proofErr w:type="spellEnd"/>
      <w:r w:rsidR="0023671F">
        <w:rPr>
          <w:sz w:val="28"/>
          <w:szCs w:val="28"/>
        </w:rPr>
        <w:t xml:space="preserve">, </w:t>
      </w:r>
      <w:r w:rsidRPr="007B107E">
        <w:rPr>
          <w:sz w:val="28"/>
          <w:szCs w:val="28"/>
        </w:rPr>
        <w:t xml:space="preserve">Bonnie J. Murphy, Alison Parkin, Fraser </w:t>
      </w:r>
      <w:r w:rsidR="00D47090" w:rsidRPr="007B107E">
        <w:rPr>
          <w:sz w:val="28"/>
          <w:szCs w:val="28"/>
        </w:rPr>
        <w:t xml:space="preserve">A. </w:t>
      </w:r>
      <w:r w:rsidRPr="007B107E">
        <w:rPr>
          <w:sz w:val="28"/>
          <w:szCs w:val="28"/>
        </w:rPr>
        <w:t>Armstrong,</w:t>
      </w:r>
      <w:r w:rsidRPr="006140A3">
        <w:rPr>
          <w:color w:val="FF0000"/>
          <w:sz w:val="28"/>
          <w:szCs w:val="28"/>
        </w:rPr>
        <w:t xml:space="preserve"> </w:t>
      </w:r>
      <w:r w:rsidRPr="00D47090">
        <w:rPr>
          <w:sz w:val="28"/>
          <w:szCs w:val="28"/>
        </w:rPr>
        <w:t>Tracy Palmer</w:t>
      </w:r>
      <w:r w:rsidRPr="00D47090">
        <w:rPr>
          <w:sz w:val="28"/>
          <w:szCs w:val="28"/>
          <w:vertAlign w:val="superscript"/>
        </w:rPr>
        <w:t xml:space="preserve"> </w:t>
      </w:r>
      <w:r w:rsidRPr="00D47090">
        <w:rPr>
          <w:sz w:val="28"/>
          <w:szCs w:val="28"/>
        </w:rPr>
        <w:t>and Frank Sargent</w:t>
      </w:r>
    </w:p>
    <w:p w14:paraId="13DB03B6" w14:textId="77777777" w:rsidR="00D34663" w:rsidRDefault="00D34663" w:rsidP="00937690">
      <w:pPr>
        <w:pStyle w:val="Heading2"/>
        <w:spacing w:after="0"/>
      </w:pPr>
    </w:p>
    <w:p w14:paraId="13DB03B7" w14:textId="77777777" w:rsidR="00D34663" w:rsidRDefault="00D34663" w:rsidP="00937690">
      <w:pPr>
        <w:pStyle w:val="Heading2"/>
        <w:spacing w:after="0"/>
      </w:pPr>
    </w:p>
    <w:p w14:paraId="13DB03B8" w14:textId="77777777" w:rsidR="00257BCF" w:rsidRPr="00D47090" w:rsidRDefault="00D47090" w:rsidP="00D47090">
      <w:pPr>
        <w:pStyle w:val="Heading2"/>
        <w:spacing w:after="0"/>
        <w:jc w:val="center"/>
        <w:rPr>
          <w:caps/>
          <w:sz w:val="48"/>
          <w:szCs w:val="48"/>
          <w:u w:val="none"/>
        </w:rPr>
      </w:pPr>
      <w:r w:rsidRPr="00D47090">
        <w:rPr>
          <w:caps/>
          <w:sz w:val="48"/>
          <w:szCs w:val="48"/>
          <w:u w:val="none"/>
        </w:rPr>
        <w:t>SUPPLEMENTARY</w:t>
      </w:r>
      <w:r w:rsidR="00257BCF" w:rsidRPr="00D47090">
        <w:rPr>
          <w:caps/>
          <w:sz w:val="48"/>
          <w:szCs w:val="48"/>
          <w:u w:val="none"/>
        </w:rPr>
        <w:t xml:space="preserve"> Information</w:t>
      </w:r>
    </w:p>
    <w:p w14:paraId="13DB03B9" w14:textId="77777777" w:rsidR="00D34663" w:rsidRDefault="00D34663" w:rsidP="00937690"/>
    <w:p w14:paraId="13DB03BA" w14:textId="77777777" w:rsidR="005F2971" w:rsidRDefault="005F2971" w:rsidP="00937690"/>
    <w:p w14:paraId="13DB03BB" w14:textId="77777777" w:rsidR="005F2971" w:rsidRDefault="005F2971" w:rsidP="00937690"/>
    <w:p w14:paraId="13DB03BC" w14:textId="77777777" w:rsidR="005F2971" w:rsidRDefault="005F2971" w:rsidP="00937690"/>
    <w:p w14:paraId="13DB03BD" w14:textId="77777777" w:rsidR="005F2971" w:rsidRDefault="005F2971" w:rsidP="00937690"/>
    <w:p w14:paraId="13DB03BE" w14:textId="77777777" w:rsidR="005F2971" w:rsidRDefault="005F2971" w:rsidP="00937690"/>
    <w:p w14:paraId="13DB03BF" w14:textId="77777777" w:rsidR="005F2971" w:rsidRDefault="005F2971" w:rsidP="00937690"/>
    <w:p w14:paraId="13DB03C0" w14:textId="77777777" w:rsidR="005F2971" w:rsidRDefault="005F2971" w:rsidP="00937690"/>
    <w:p w14:paraId="13DB03C1" w14:textId="77777777" w:rsidR="005F2971" w:rsidRDefault="005F2971" w:rsidP="00937690"/>
    <w:p w14:paraId="13DB03C2" w14:textId="77777777" w:rsidR="005F2971" w:rsidRDefault="005F2971" w:rsidP="00937690"/>
    <w:p w14:paraId="13DB03C3" w14:textId="77777777" w:rsidR="00D47090" w:rsidRDefault="00D47090">
      <w:pPr>
        <w:spacing w:line="276" w:lineRule="auto"/>
        <w:jc w:val="left"/>
      </w:pPr>
      <w:r>
        <w:br w:type="page"/>
      </w:r>
    </w:p>
    <w:p w14:paraId="13DB03C4" w14:textId="77777777" w:rsidR="009A3C12" w:rsidRDefault="009A3C12" w:rsidP="00937690">
      <w:pPr>
        <w:spacing w:after="0"/>
      </w:pPr>
    </w:p>
    <w:p w14:paraId="13DB03C7" w14:textId="46851717" w:rsidR="00FF14EF" w:rsidRPr="00E60A77" w:rsidRDefault="009A3C12" w:rsidP="00E60A77">
      <w:pPr>
        <w:spacing w:after="0"/>
      </w:pPr>
      <w:r>
        <w:br w:type="page"/>
      </w:r>
      <w:bookmarkStart w:id="1" w:name="_Toc367975166"/>
      <w:r w:rsidR="00FF14EF" w:rsidRPr="00F458C6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13DB03EA" wp14:editId="0B46B523">
                <wp:simplePos x="0" y="0"/>
                <wp:positionH relativeFrom="column">
                  <wp:posOffset>123825</wp:posOffset>
                </wp:positionH>
                <wp:positionV relativeFrom="paragraph">
                  <wp:posOffset>575945</wp:posOffset>
                </wp:positionV>
                <wp:extent cx="5076825" cy="3179445"/>
                <wp:effectExtent l="0" t="0" r="9525" b="1905"/>
                <wp:wrapThrough wrapText="bothSides">
                  <wp:wrapPolygon edited="0">
                    <wp:start x="0" y="0"/>
                    <wp:lineTo x="0" y="21484"/>
                    <wp:lineTo x="21559" y="21484"/>
                    <wp:lineTo x="21559" y="0"/>
                    <wp:lineTo x="0" y="0"/>
                  </wp:wrapPolygon>
                </wp:wrapThrough>
                <wp:docPr id="314" name="Group 3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6825" cy="3179445"/>
                          <a:chOff x="0" y="0"/>
                          <a:chExt cx="5076968" cy="3179445"/>
                        </a:xfrm>
                      </wpg:grpSpPr>
                      <pic:pic xmlns:pic="http://schemas.openxmlformats.org/drawingml/2006/picture">
                        <pic:nvPicPr>
                          <pic:cNvPr id="312" name="Picture 31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6968" cy="25657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3" name="Text Box 313"/>
                        <wps:cNvSpPr txBox="1"/>
                        <wps:spPr>
                          <a:xfrm>
                            <a:off x="0" y="2633980"/>
                            <a:ext cx="5073015" cy="5454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3DB0404" w14:textId="1AA64C05" w:rsidR="003E25CD" w:rsidRPr="00FF14EF" w:rsidRDefault="003E25CD" w:rsidP="00FF14EF">
                              <w:pPr>
                                <w:pStyle w:val="Caption"/>
                                <w:rPr>
                                  <w:color w:val="auto"/>
                                </w:rPr>
                              </w:pPr>
                              <w:bookmarkStart w:id="2" w:name="_Toc367974545"/>
                              <w:r>
                                <w:rPr>
                                  <w:color w:val="auto"/>
                                </w:rPr>
                                <w:t>Supp. Figure S</w:t>
                              </w:r>
                              <w:r w:rsidR="00E60A77">
                                <w:rPr>
                                  <w:color w:val="auto"/>
                                </w:rPr>
                                <w:t>1</w:t>
                              </w:r>
                              <w:r>
                                <w:rPr>
                                  <w:color w:val="auto"/>
                                </w:rPr>
                                <w:t>. UV-Vis absorption</w:t>
                              </w:r>
                              <w:r w:rsidRPr="00FF14EF">
                                <w:rPr>
                                  <w:color w:val="auto"/>
                                </w:rPr>
                                <w:t xml:space="preserve"> spectroscopy of purified enzyme shows characteristic </w:t>
                              </w:r>
                              <w:proofErr w:type="spellStart"/>
                              <w:r w:rsidRPr="00FF14EF">
                                <w:rPr>
                                  <w:color w:val="auto"/>
                                </w:rPr>
                                <w:t>FeS</w:t>
                              </w:r>
                              <w:proofErr w:type="spellEnd"/>
                              <w:r w:rsidRPr="00FF14EF">
                                <w:rPr>
                                  <w:color w:val="auto"/>
                                </w:rPr>
                                <w:t xml:space="preserve">-cluster shoulders at 420 and 450 nm. </w:t>
                              </w:r>
                              <w:r w:rsidRPr="00FF14EF">
                                <w:rPr>
                                  <w:b w:val="0"/>
                                  <w:color w:val="auto"/>
                                </w:rPr>
                                <w:t xml:space="preserve">Purified enzyme was diluted 1:1 with 100 </w:t>
                              </w:r>
                              <w:proofErr w:type="spellStart"/>
                              <w:r w:rsidRPr="00FF14EF">
                                <w:rPr>
                                  <w:b w:val="0"/>
                                  <w:color w:val="auto"/>
                                </w:rPr>
                                <w:t>mM</w:t>
                              </w:r>
                              <w:proofErr w:type="spellEnd"/>
                              <w:r w:rsidRPr="00FF14EF">
                                <w:rPr>
                                  <w:b w:val="0"/>
                                  <w:color w:val="auto"/>
                                </w:rPr>
                                <w:t xml:space="preserve"> sodium phosphate buffer pH 6.0 and analysed over wavelengths from 330 to 710 nm.</w:t>
                              </w:r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13DB03EA" id="Group 314" o:spid="_x0000_s1026" style="position:absolute;left:0;text-align:left;margin-left:9.75pt;margin-top:45.35pt;width:399.75pt;height:250.35pt;z-index:-251642880" coordsize="50769,3179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2aiiigAooooAKKKKACiiigAooooAK&#10;Karq+drBsHBwc4PpTqACiim+YhkKbl3gZK55x9KAH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PPgpY3Vh4Knivbaa3kN67BJoyhxsTnB+ldD4x8T&#10;Xfhi0tZrLRp9UaaXy2SFiDGMZ3HCtXRUUAcN8TvDWoaxa6ZqmioJdR0e4+0RQnjzBlSQPfKqcd+e&#10;9Uz8W1ezMUHhvWjq5XAtGtzt3/73Xbn2z7V6LRQBxvwy8MXnhvw/M2qhV1C/uGuZkGD5eei5Hfqf&#10;xx2rsqKKACiiigCnpf8Ax6P/ANfE/wD6NarlU9L/AOPR/wDr4n/9GtVy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Cnpf/Ho/wD18T/+jWq5VPS/+PR/+vif/wBGtVy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mRzRzbvKkR9jFW2sDhh1B96fQAU&#10;UVE1zAkwhaaMSt0QsNx/CgCWiiigAooooAp6X/x6P/18T/8Ao1quVT0v/j0f/r4n/wDRrVc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88+CljdWHgqeK9tpreQ3rsEmjKHGxOcH6VveNPEt/4Zs7Wb&#10;TtIl1N5pvLdI93yDGc8A10tFAHG/EvwndeJ9Egk0sqNS0+YXFuGON/quex6Ee4rJPxTvxpv2ZvCu&#10;sDXiuxYPsx8ov/ez129+n4969IooA5D4aeF7nwv4ZMeokfb7uZrm4AOdhIAC56HAHPuTXX0UUAFF&#10;FFAFPS/+PR/+vif/ANGtVyqel/8AHo//AF8T/wDo1q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U9L/wCP&#10;R/8Ar4n/APRrVcqnpf8Ax6P/ANfE/wD6Narl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RQXMF0HNvNHKI3MbmNg21h1U46EelS0AFF&#10;FQ3V3b2MJmu54oIgcF5XCqPxNAE1FIDkZHSloAKKKKAMjQ9St7l720jY+fbXMvmKR6yMQR61r15v&#10;e6ZrVrrtxd6Okx+1yzLvjH3f3jAgnoOgOTW34Q8Tvd7tO1SQi8iJCtJwXA6g+4rNT1szrqYb3PaU&#10;3dfidbRXP3njbRrRXC3JnkTjZEhOT7Hp+tP0bxZYatbSyu62rRH51lcDjsc+lVzxva5i6FRR5nF2&#10;N2iobe7t7xC9rPFMo4JjcMP0qaqM2mtwooooE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2" o:spid="_x0000_s1027" type="#_x0000_t75" style="position:absolute;width:50769;height:25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03yL7FAAAA3AAAAA8AAABkcnMvZG93bnJldi54bWxEj0FrwkAUhO+F/oflCb3VTVJIJbqKVQrp&#10;pVAVz4/sM4lm34bdjab99d1CweMwM98wi9VoOnEl51vLCtJpAoK4srrlWsFh//48A+EDssbOMin4&#10;Jg+r5ePDAgttb/xF112oRYSwL1BBE0JfSOmrhgz6qe2Jo3eyzmCI0tVSO7xFuOlkliS5NNhyXGiw&#10;p01D1WU3GAUfyfZ1yF15PL99VoP88Rca6aDU02Rcz0EEGsM9/N8utYKXNIO/M/EIyOU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tN8i+xQAAANwAAAAPAAAAAAAAAAAAAAAA&#10;AJ8CAABkcnMvZG93bnJldi54bWxQSwUGAAAAAAQABAD3AAAAkQMAAAAA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3" o:spid="_x0000_s1028" type="#_x0000_t202" style="position:absolute;top:26339;width:50730;height:5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lPPcYA&#10;AADcAAAADwAAAGRycy9kb3ducmV2LnhtbESPQWsCMRSE70L/Q3iFXkSzdkXK1igiLVQv0q0Xb4/N&#10;c7Pt5mVJsrr+e1Mo9DjMzDfMcj3YVlzIh8axgtk0A0FcOd1wreD49T55AREissbWMSm4UYD16mG0&#10;xEK7K3/SpYy1SBAOBSowMXaFlKEyZDFMXUecvLPzFmOSvpba4zXBbSufs2whLTacFgx2tDVU/ZS9&#10;VXCYnw5m3J/f9pt57nfHfrv4rkulnh6HzSuISEP8D/+1P7SCfJbD75l0BOTqD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3lPPcYAAADcAAAADwAAAAAAAAAAAAAAAACYAgAAZHJz&#10;L2Rvd25yZXYueG1sUEsFBgAAAAAEAAQA9QAAAIsDAAAAAA==&#10;" stroked="f">
                  <v:textbox style="mso-fit-shape-to-text:t" inset="0,0,0,0">
                    <w:txbxContent>
                      <w:p w14:paraId="13DB0404" w14:textId="1AA64C05" w:rsidR="003E25CD" w:rsidRPr="00FF14EF" w:rsidRDefault="003E25CD" w:rsidP="00FF14EF">
                        <w:pPr>
                          <w:pStyle w:val="Caption"/>
                          <w:rPr>
                            <w:color w:val="auto"/>
                          </w:rPr>
                        </w:pPr>
                        <w:bookmarkStart w:id="2" w:name="_Toc367974545"/>
                        <w:r>
                          <w:rPr>
                            <w:color w:val="auto"/>
                          </w:rPr>
                          <w:t>Supp. Figure S</w:t>
                        </w:r>
                        <w:r w:rsidR="00E60A77">
                          <w:rPr>
                            <w:color w:val="auto"/>
                          </w:rPr>
                          <w:t>1</w:t>
                        </w:r>
                        <w:r>
                          <w:rPr>
                            <w:color w:val="auto"/>
                          </w:rPr>
                          <w:t>. UV-Vis absorption</w:t>
                        </w:r>
                        <w:r w:rsidRPr="00FF14EF">
                          <w:rPr>
                            <w:color w:val="auto"/>
                          </w:rPr>
                          <w:t xml:space="preserve"> spectroscopy of purified enzyme shows characteristic FeS-cluster shoulders at 420 and 450 nm. </w:t>
                        </w:r>
                        <w:r w:rsidRPr="00FF14EF">
                          <w:rPr>
                            <w:b w:val="0"/>
                            <w:color w:val="auto"/>
                          </w:rPr>
                          <w:t>Purified enzyme was diluted 1:1 with 100 mM sodium phosphate buffer pH 6.0 and analysed over wavelengths from 330 to 710 nm.</w:t>
                        </w:r>
                        <w:bookmarkEnd w:id="2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bookmarkEnd w:id="1"/>
    </w:p>
    <w:p w14:paraId="13DB03C8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C9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CA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CB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3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4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5" w14:textId="7615E8D6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6" w14:textId="6FFB2E90" w:rsidR="002B55CA" w:rsidRDefault="00E60A77" w:rsidP="00937690">
      <w:pPr>
        <w:spacing w:after="0"/>
        <w:rPr>
          <w:rFonts w:eastAsiaTheme="majorEastAsia"/>
          <w:bCs/>
          <w:u w:val="single"/>
        </w:rPr>
      </w:pPr>
      <w:r>
        <w:rPr>
          <w:rFonts w:eastAsiaTheme="majorEastAsia"/>
          <w:bCs/>
          <w:noProof/>
          <w:u w:val="single"/>
          <w:lang w:val="en-US"/>
        </w:rPr>
        <w:drawing>
          <wp:anchor distT="0" distB="0" distL="114300" distR="114300" simplePos="0" relativeHeight="251717632" behindDoc="0" locked="0" layoutInCell="1" allowOverlap="1" wp14:anchorId="4BF034B7" wp14:editId="2A4085FB">
            <wp:simplePos x="0" y="0"/>
            <wp:positionH relativeFrom="column">
              <wp:posOffset>2096770</wp:posOffset>
            </wp:positionH>
            <wp:positionV relativeFrom="paragraph">
              <wp:posOffset>251460</wp:posOffset>
            </wp:positionV>
            <wp:extent cx="1536633" cy="2006413"/>
            <wp:effectExtent l="0" t="0" r="6985" b="0"/>
            <wp:wrapTopAndBottom/>
            <wp:docPr id="297" name="Pictur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" name="Picture 297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5" r="61264" b="47333"/>
                    <a:stretch/>
                  </pic:blipFill>
                  <pic:spPr>
                    <a:xfrm>
                      <a:off x="0" y="0"/>
                      <a:ext cx="1536633" cy="20064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Theme="majorEastAsia"/>
          <w:bCs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236341D" wp14:editId="0860C4A8">
                <wp:simplePos x="0" y="0"/>
                <wp:positionH relativeFrom="column">
                  <wp:posOffset>45720</wp:posOffset>
                </wp:positionH>
                <wp:positionV relativeFrom="paragraph">
                  <wp:posOffset>2340249</wp:posOffset>
                </wp:positionV>
                <wp:extent cx="5154295" cy="394061"/>
                <wp:effectExtent l="0" t="0" r="8255" b="635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295" cy="394061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3DB0405" w14:textId="4A931E59" w:rsidR="003E25CD" w:rsidRPr="002E4C22" w:rsidRDefault="003E25CD" w:rsidP="002B55CA">
                            <w:pPr>
                              <w:pStyle w:val="Caption"/>
                              <w:rPr>
                                <w:color w:val="auto"/>
                              </w:rPr>
                            </w:pPr>
                            <w:bookmarkStart w:id="3" w:name="_Ref385238745"/>
                            <w:proofErr w:type="spellStart"/>
                            <w:r>
                              <w:rPr>
                                <w:color w:val="auto"/>
                              </w:rPr>
                              <w:t>Supp</w:t>
                            </w:r>
                            <w:proofErr w:type="spellEnd"/>
                            <w:r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6A2650">
                              <w:rPr>
                                <w:color w:val="auto"/>
                              </w:rPr>
                              <w:t xml:space="preserve">Figure </w:t>
                            </w:r>
                            <w:bookmarkStart w:id="4" w:name="_Toc367974549"/>
                            <w:bookmarkEnd w:id="3"/>
                            <w:r>
                              <w:rPr>
                                <w:color w:val="auto"/>
                              </w:rPr>
                              <w:t>S</w:t>
                            </w:r>
                            <w:r w:rsidR="00E60A77">
                              <w:rPr>
                                <w:color w:val="auto"/>
                              </w:rPr>
                              <w:t>2</w:t>
                            </w:r>
                            <w:r>
                              <w:rPr>
                                <w:color w:val="auto"/>
                              </w:rPr>
                              <w:t xml:space="preserve">. Heterologous expression </w:t>
                            </w:r>
                            <w:r w:rsidRPr="006A2650">
                              <w:rPr>
                                <w:color w:val="auto"/>
                              </w:rPr>
                              <w:t xml:space="preserve">of </w:t>
                            </w:r>
                            <w:r w:rsidRPr="006A2650">
                              <w:rPr>
                                <w:i/>
                                <w:color w:val="auto"/>
                              </w:rPr>
                              <w:t xml:space="preserve">Th. </w:t>
                            </w:r>
                            <w:proofErr w:type="spellStart"/>
                            <w:r w:rsidRPr="006A2650">
                              <w:rPr>
                                <w:i/>
                                <w:color w:val="auto"/>
                              </w:rPr>
                              <w:t>maritima</w:t>
                            </w:r>
                            <w:proofErr w:type="spellEnd"/>
                            <w:r w:rsidRPr="006A2650">
                              <w:rPr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 w:rsidR="0023671F">
                              <w:rPr>
                                <w:color w:val="auto"/>
                              </w:rPr>
                              <w:t>pyruvate</w:t>
                            </w:r>
                            <w:proofErr w:type="gramStart"/>
                            <w:r w:rsidR="0023671F">
                              <w:rPr>
                                <w:color w:val="auto"/>
                              </w:rPr>
                              <w:t>:ferredoxin</w:t>
                            </w:r>
                            <w:proofErr w:type="spellEnd"/>
                            <w:proofErr w:type="gramEnd"/>
                            <w:r w:rsidR="0023671F">
                              <w:rPr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 w:rsidR="0023671F">
                              <w:rPr>
                                <w:color w:val="auto"/>
                              </w:rPr>
                              <w:t>oxidoreductase</w:t>
                            </w:r>
                            <w:proofErr w:type="spellEnd"/>
                            <w:r w:rsidR="0023671F">
                              <w:rPr>
                                <w:color w:val="auto"/>
                              </w:rPr>
                              <w:t xml:space="preserve"> (POR)</w:t>
                            </w:r>
                            <w:r w:rsidRPr="006A2650">
                              <w:rPr>
                                <w:color w:val="auto"/>
                              </w:rPr>
                              <w:t xml:space="preserve"> and </w:t>
                            </w:r>
                            <w:proofErr w:type="spellStart"/>
                            <w:r w:rsidR="0023671F">
                              <w:rPr>
                                <w:color w:val="auto"/>
                              </w:rPr>
                              <w:t>ferredoxin</w:t>
                            </w:r>
                            <w:proofErr w:type="spellEnd"/>
                            <w:r w:rsidR="0023671F">
                              <w:rPr>
                                <w:color w:val="auto"/>
                              </w:rPr>
                              <w:t xml:space="preserve"> (</w:t>
                            </w:r>
                            <w:proofErr w:type="spellStart"/>
                            <w:r w:rsidRPr="006A2650">
                              <w:rPr>
                                <w:color w:val="auto"/>
                              </w:rPr>
                              <w:t>Fd</w:t>
                            </w:r>
                            <w:proofErr w:type="spellEnd"/>
                            <w:r w:rsidR="0023671F">
                              <w:rPr>
                                <w:color w:val="auto"/>
                              </w:rPr>
                              <w:t>)</w:t>
                            </w:r>
                            <w:r w:rsidRPr="006A2650">
                              <w:rPr>
                                <w:color w:val="auto"/>
                              </w:rPr>
                              <w:t xml:space="preserve">. </w:t>
                            </w:r>
                            <w:r w:rsidR="0023671F" w:rsidRPr="0023671F">
                              <w:rPr>
                                <w:b w:val="0"/>
                                <w:color w:val="auto"/>
                              </w:rPr>
                              <w:t>In vivo</w:t>
                            </w:r>
                            <w:r w:rsidR="0023671F"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6A2650">
                              <w:rPr>
                                <w:b w:val="0"/>
                                <w:color w:val="auto"/>
                                <w:vertAlign w:val="superscript"/>
                              </w:rPr>
                              <w:t>35</w:t>
                            </w:r>
                            <w:r w:rsidRPr="006A2650">
                              <w:rPr>
                                <w:b w:val="0"/>
                                <w:color w:val="auto"/>
                              </w:rPr>
                              <w:t>S Methi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>onine radiolabelling of</w:t>
                            </w:r>
                            <w:r w:rsidR="0023671F">
                              <w:rPr>
                                <w:b w:val="0"/>
                                <w:color w:val="auto"/>
                              </w:rPr>
                              <w:t xml:space="preserve"> proteins encoded by </w:t>
                            </w:r>
                            <w:proofErr w:type="gramStart"/>
                            <w:r w:rsidR="0023671F">
                              <w:rPr>
                                <w:b w:val="0"/>
                                <w:color w:val="auto"/>
                              </w:rPr>
                              <w:t xml:space="preserve">plasmids </w:t>
                            </w:r>
                            <w:r>
                              <w:rPr>
                                <w:b w:val="0"/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 w:val="0"/>
                                <w:color w:val="auto"/>
                              </w:rPr>
                              <w:t>pUni</w:t>
                            </w:r>
                            <w:proofErr w:type="spellEnd"/>
                            <w:proofErr w:type="gramEnd"/>
                            <w:r>
                              <w:rPr>
                                <w:b w:val="0"/>
                                <w:color w:val="auto"/>
                              </w:rPr>
                              <w:t>-Tm-POR and pUNI-Tm</w:t>
                            </w:r>
                            <w:r w:rsidRPr="006A2650">
                              <w:rPr>
                                <w:b w:val="0"/>
                                <w:color w:val="auto"/>
                              </w:rPr>
                              <w:t xml:space="preserve">-Fd6 </w:t>
                            </w:r>
                            <w:r w:rsidR="0023671F">
                              <w:rPr>
                                <w:b w:val="0"/>
                                <w:color w:val="auto"/>
                              </w:rPr>
                              <w:t xml:space="preserve">was </w:t>
                            </w:r>
                            <w:proofErr w:type="spellStart"/>
                            <w:r w:rsidR="0023671F">
                              <w:rPr>
                                <w:b w:val="0"/>
                                <w:color w:val="auto"/>
                              </w:rPr>
                              <w:t>perfomed</w:t>
                            </w:r>
                            <w:proofErr w:type="spellEnd"/>
                            <w:r w:rsidR="0023671F">
                              <w:rPr>
                                <w:b w:val="0"/>
                                <w:color w:val="auto"/>
                              </w:rPr>
                              <w:t xml:space="preserve"> </w:t>
                            </w:r>
                            <w:r w:rsidRPr="006A2650">
                              <w:rPr>
                                <w:b w:val="0"/>
                                <w:color w:val="auto"/>
                              </w:rPr>
                              <w:t xml:space="preserve">followed by SDS-PAGE and autoradiography. </w:t>
                            </w:r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236341D" id="Text Box 7" o:spid="_x0000_s1029" type="#_x0000_t202" style="position:absolute;left:0;text-align:left;margin-left:3.6pt;margin-top:184.25pt;width:405.85pt;height:31.0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" stroked="f">
                <v:textbox inset="0,0,0,0">
                  <w:txbxContent>
                    <w:p w14:paraId="13DB0405" w14:textId="4A931E59" w:rsidR="003E25CD" w:rsidRPr="002E4C22" w:rsidRDefault="003E25CD" w:rsidP="002B55CA">
                      <w:pPr>
                        <w:pStyle w:val="Caption"/>
                        <w:rPr>
                          <w:color w:val="auto"/>
                        </w:rPr>
                      </w:pPr>
                      <w:bookmarkStart w:id="5" w:name="_Ref385238745"/>
                      <w:r>
                        <w:rPr>
                          <w:color w:val="auto"/>
                        </w:rPr>
                        <w:t xml:space="preserve">Supp </w:t>
                      </w:r>
                      <w:r w:rsidRPr="006A2650">
                        <w:rPr>
                          <w:color w:val="auto"/>
                        </w:rPr>
                        <w:t xml:space="preserve">Figure </w:t>
                      </w:r>
                      <w:bookmarkStart w:id="6" w:name="_Toc367974549"/>
                      <w:bookmarkEnd w:id="5"/>
                      <w:r>
                        <w:rPr>
                          <w:color w:val="auto"/>
                        </w:rPr>
                        <w:t>S</w:t>
                      </w:r>
                      <w:r w:rsidR="00E60A77">
                        <w:rPr>
                          <w:color w:val="auto"/>
                        </w:rPr>
                        <w:t>2</w:t>
                      </w:r>
                      <w:r>
                        <w:rPr>
                          <w:color w:val="auto"/>
                        </w:rPr>
                        <w:t xml:space="preserve">. Heterologous expression </w:t>
                      </w:r>
                      <w:r w:rsidRPr="006A2650">
                        <w:rPr>
                          <w:color w:val="auto"/>
                        </w:rPr>
                        <w:t xml:space="preserve">of </w:t>
                      </w:r>
                      <w:r w:rsidRPr="006A2650">
                        <w:rPr>
                          <w:i/>
                          <w:color w:val="auto"/>
                        </w:rPr>
                        <w:t>Th. maritima</w:t>
                      </w:r>
                      <w:r w:rsidRPr="006A2650">
                        <w:rPr>
                          <w:color w:val="auto"/>
                        </w:rPr>
                        <w:t xml:space="preserve"> </w:t>
                      </w:r>
                      <w:r w:rsidR="0023671F">
                        <w:rPr>
                          <w:color w:val="auto"/>
                        </w:rPr>
                        <w:t>pyruvate:ferredoxin oxidoreductase (POR)</w:t>
                      </w:r>
                      <w:r w:rsidRPr="006A2650">
                        <w:rPr>
                          <w:color w:val="auto"/>
                        </w:rPr>
                        <w:t xml:space="preserve"> and </w:t>
                      </w:r>
                      <w:r w:rsidR="0023671F">
                        <w:rPr>
                          <w:color w:val="auto"/>
                        </w:rPr>
                        <w:t>ferredoxin (</w:t>
                      </w:r>
                      <w:r w:rsidRPr="006A2650">
                        <w:rPr>
                          <w:color w:val="auto"/>
                        </w:rPr>
                        <w:t>Fd</w:t>
                      </w:r>
                      <w:r w:rsidR="0023671F">
                        <w:rPr>
                          <w:color w:val="auto"/>
                        </w:rPr>
                        <w:t>)</w:t>
                      </w:r>
                      <w:r w:rsidRPr="006A2650">
                        <w:rPr>
                          <w:color w:val="auto"/>
                        </w:rPr>
                        <w:t xml:space="preserve">. </w:t>
                      </w:r>
                      <w:r w:rsidR="0023671F" w:rsidRPr="0023671F">
                        <w:rPr>
                          <w:b w:val="0"/>
                          <w:color w:val="auto"/>
                        </w:rPr>
                        <w:t>In vivo</w:t>
                      </w:r>
                      <w:r w:rsidR="0023671F">
                        <w:rPr>
                          <w:color w:val="auto"/>
                        </w:rPr>
                        <w:t xml:space="preserve"> </w:t>
                      </w:r>
                      <w:r w:rsidRPr="006A2650">
                        <w:rPr>
                          <w:b w:val="0"/>
                          <w:color w:val="auto"/>
                          <w:vertAlign w:val="superscript"/>
                        </w:rPr>
                        <w:t>35</w:t>
                      </w:r>
                      <w:r w:rsidRPr="006A2650">
                        <w:rPr>
                          <w:b w:val="0"/>
                          <w:color w:val="auto"/>
                        </w:rPr>
                        <w:t>S Methi</w:t>
                      </w:r>
                      <w:r>
                        <w:rPr>
                          <w:b w:val="0"/>
                          <w:color w:val="auto"/>
                        </w:rPr>
                        <w:t>onine radiolabelling of</w:t>
                      </w:r>
                      <w:r w:rsidR="0023671F">
                        <w:rPr>
                          <w:b w:val="0"/>
                          <w:color w:val="auto"/>
                        </w:rPr>
                        <w:t xml:space="preserve"> proteins encoded by plasmids </w:t>
                      </w:r>
                      <w:r>
                        <w:rPr>
                          <w:b w:val="0"/>
                          <w:color w:val="auto"/>
                        </w:rPr>
                        <w:t xml:space="preserve"> pUni-Tm-POR and pUNI-Tm</w:t>
                      </w:r>
                      <w:r w:rsidRPr="006A2650">
                        <w:rPr>
                          <w:b w:val="0"/>
                          <w:color w:val="auto"/>
                        </w:rPr>
                        <w:t xml:space="preserve">-Fd6 </w:t>
                      </w:r>
                      <w:r w:rsidR="0023671F">
                        <w:rPr>
                          <w:b w:val="0"/>
                          <w:color w:val="auto"/>
                        </w:rPr>
                        <w:t xml:space="preserve">was perfomed </w:t>
                      </w:r>
                      <w:r w:rsidRPr="006A2650">
                        <w:rPr>
                          <w:b w:val="0"/>
                          <w:color w:val="auto"/>
                        </w:rPr>
                        <w:t xml:space="preserve">followed by SDS-PAGE and autoradiography. </w:t>
                      </w:r>
                      <w:bookmarkEnd w:id="6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3DB03D7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8" w14:textId="77777777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p w14:paraId="13DB03D9" w14:textId="37794F85" w:rsidR="002B55CA" w:rsidRDefault="002B55CA" w:rsidP="00937690">
      <w:pPr>
        <w:spacing w:after="0"/>
        <w:rPr>
          <w:rFonts w:eastAsiaTheme="majorEastAsia"/>
          <w:bCs/>
          <w:u w:val="single"/>
        </w:rPr>
      </w:pPr>
    </w:p>
    <w:sectPr w:rsidR="002B55CA" w:rsidSect="00914DD3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AC69C" w14:textId="77777777" w:rsidR="003E25CD" w:rsidRDefault="003E25CD" w:rsidP="00914DD3">
      <w:pPr>
        <w:spacing w:after="0" w:line="240" w:lineRule="auto"/>
      </w:pPr>
      <w:r>
        <w:separator/>
      </w:r>
    </w:p>
  </w:endnote>
  <w:endnote w:type="continuationSeparator" w:id="0">
    <w:p w14:paraId="468B61FD" w14:textId="77777777" w:rsidR="003E25CD" w:rsidRDefault="003E25CD" w:rsidP="00914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eelawadee">
    <w:charset w:val="00"/>
    <w:family w:val="swiss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557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B03F3" w14:textId="77777777" w:rsidR="003E25CD" w:rsidRDefault="003E25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D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B03F4" w14:textId="77777777" w:rsidR="003E25CD" w:rsidRDefault="003E25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8BD3B" w14:textId="77777777" w:rsidR="003E25CD" w:rsidRDefault="003E25CD" w:rsidP="00914DD3">
      <w:pPr>
        <w:spacing w:after="0" w:line="240" w:lineRule="auto"/>
      </w:pPr>
      <w:r>
        <w:separator/>
      </w:r>
    </w:p>
  </w:footnote>
  <w:footnote w:type="continuationSeparator" w:id="0">
    <w:p w14:paraId="62AC1E42" w14:textId="77777777" w:rsidR="003E25CD" w:rsidRDefault="003E25CD" w:rsidP="00914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dzsv5wdtxvefezt0k5xarcpe5aaefx0zxs&quot;&gt;ENDNOTE LIBRARY (FS) Copy-Saved&lt;record-ids&gt;&lt;item&gt;505&lt;/item&gt;&lt;item&gt;506&lt;/item&gt;&lt;item&gt;518&lt;/item&gt;&lt;item&gt;525&lt;/item&gt;&lt;item&gt;532&lt;/item&gt;&lt;item&gt;1118&lt;/item&gt;&lt;item&gt;1137&lt;/item&gt;&lt;item&gt;1374&lt;/item&gt;&lt;item&gt;1380&lt;/item&gt;&lt;item&gt;1538&lt;/item&gt;&lt;item&gt;1625&lt;/item&gt;&lt;item&gt;1628&lt;/item&gt;&lt;item&gt;1669&lt;/item&gt;&lt;item&gt;2174&lt;/item&gt;&lt;item&gt;2232&lt;/item&gt;&lt;item&gt;2260&lt;/item&gt;&lt;item&gt;2296&lt;/item&gt;&lt;item&gt;2413&lt;/item&gt;&lt;item&gt;2414&lt;/item&gt;&lt;item&gt;2415&lt;/item&gt;&lt;item&gt;2417&lt;/item&gt;&lt;item&gt;2418&lt;/item&gt;&lt;item&gt;2421&lt;/item&gt;&lt;item&gt;2422&lt;/item&gt;&lt;item&gt;2424&lt;/item&gt;&lt;item&gt;2437&lt;/item&gt;&lt;item&gt;2463&lt;/item&gt;&lt;item&gt;2464&lt;/item&gt;&lt;item&gt;2466&lt;/item&gt;&lt;item&gt;2467&lt;/item&gt;&lt;item&gt;2468&lt;/item&gt;&lt;item&gt;2469&lt;/item&gt;&lt;item&gt;2471&lt;/item&gt;&lt;item&gt;2472&lt;/item&gt;&lt;item&gt;2473&lt;/item&gt;&lt;item&gt;2474&lt;/item&gt;&lt;item&gt;2475&lt;/item&gt;&lt;/record-ids&gt;&lt;/item&gt;&lt;/Libraries&gt;"/>
  </w:docVars>
  <w:rsids>
    <w:rsidRoot w:val="00844DFA"/>
    <w:rsid w:val="0000400C"/>
    <w:rsid w:val="00015282"/>
    <w:rsid w:val="0001624D"/>
    <w:rsid w:val="000173AC"/>
    <w:rsid w:val="00021AD0"/>
    <w:rsid w:val="00032A7A"/>
    <w:rsid w:val="00042823"/>
    <w:rsid w:val="00047CFD"/>
    <w:rsid w:val="00047DE5"/>
    <w:rsid w:val="000535BF"/>
    <w:rsid w:val="00053AAC"/>
    <w:rsid w:val="000557FC"/>
    <w:rsid w:val="000576A2"/>
    <w:rsid w:val="00063430"/>
    <w:rsid w:val="00063929"/>
    <w:rsid w:val="0006621F"/>
    <w:rsid w:val="0007146C"/>
    <w:rsid w:val="00073CF7"/>
    <w:rsid w:val="00080636"/>
    <w:rsid w:val="00083DF9"/>
    <w:rsid w:val="0008425D"/>
    <w:rsid w:val="00085519"/>
    <w:rsid w:val="00087107"/>
    <w:rsid w:val="000912DC"/>
    <w:rsid w:val="00092419"/>
    <w:rsid w:val="000933B7"/>
    <w:rsid w:val="000967FB"/>
    <w:rsid w:val="00097661"/>
    <w:rsid w:val="000A3ACF"/>
    <w:rsid w:val="000A76EF"/>
    <w:rsid w:val="000B0862"/>
    <w:rsid w:val="000B0936"/>
    <w:rsid w:val="000B1FE0"/>
    <w:rsid w:val="000B741E"/>
    <w:rsid w:val="000B7973"/>
    <w:rsid w:val="000C01FA"/>
    <w:rsid w:val="000C40E1"/>
    <w:rsid w:val="000C41D9"/>
    <w:rsid w:val="000C5398"/>
    <w:rsid w:val="000C7292"/>
    <w:rsid w:val="000D3AFE"/>
    <w:rsid w:val="000D491B"/>
    <w:rsid w:val="000D4A27"/>
    <w:rsid w:val="000D5D77"/>
    <w:rsid w:val="000D69E6"/>
    <w:rsid w:val="000E0076"/>
    <w:rsid w:val="00102E3E"/>
    <w:rsid w:val="0010543D"/>
    <w:rsid w:val="001068DB"/>
    <w:rsid w:val="001118F5"/>
    <w:rsid w:val="00114F8D"/>
    <w:rsid w:val="00125FA1"/>
    <w:rsid w:val="00127521"/>
    <w:rsid w:val="00130AC2"/>
    <w:rsid w:val="00131842"/>
    <w:rsid w:val="00132271"/>
    <w:rsid w:val="001323FC"/>
    <w:rsid w:val="0014673E"/>
    <w:rsid w:val="0014712E"/>
    <w:rsid w:val="001557BE"/>
    <w:rsid w:val="001666D5"/>
    <w:rsid w:val="00171B9D"/>
    <w:rsid w:val="001766C9"/>
    <w:rsid w:val="001828D4"/>
    <w:rsid w:val="00187549"/>
    <w:rsid w:val="00193D4C"/>
    <w:rsid w:val="00196D86"/>
    <w:rsid w:val="00196E49"/>
    <w:rsid w:val="001974B9"/>
    <w:rsid w:val="001A1E1A"/>
    <w:rsid w:val="001A2C94"/>
    <w:rsid w:val="001A39B1"/>
    <w:rsid w:val="001A69ED"/>
    <w:rsid w:val="001B26BE"/>
    <w:rsid w:val="001B4A67"/>
    <w:rsid w:val="001B6E55"/>
    <w:rsid w:val="001B6F2D"/>
    <w:rsid w:val="001C12D4"/>
    <w:rsid w:val="001C700A"/>
    <w:rsid w:val="001D0CC9"/>
    <w:rsid w:val="001E4AD7"/>
    <w:rsid w:val="001F4732"/>
    <w:rsid w:val="001F7E63"/>
    <w:rsid w:val="00223ECA"/>
    <w:rsid w:val="00230F0A"/>
    <w:rsid w:val="00234714"/>
    <w:rsid w:val="00236680"/>
    <w:rsid w:val="0023671F"/>
    <w:rsid w:val="00237363"/>
    <w:rsid w:val="00241CCC"/>
    <w:rsid w:val="00252E7D"/>
    <w:rsid w:val="00254097"/>
    <w:rsid w:val="00256970"/>
    <w:rsid w:val="00257BCF"/>
    <w:rsid w:val="002604DD"/>
    <w:rsid w:val="00261107"/>
    <w:rsid w:val="002638CD"/>
    <w:rsid w:val="00264A98"/>
    <w:rsid w:val="00282808"/>
    <w:rsid w:val="002837AA"/>
    <w:rsid w:val="002868F0"/>
    <w:rsid w:val="00293F3E"/>
    <w:rsid w:val="00295095"/>
    <w:rsid w:val="002A05D7"/>
    <w:rsid w:val="002A1650"/>
    <w:rsid w:val="002B55CA"/>
    <w:rsid w:val="002B6688"/>
    <w:rsid w:val="002B7580"/>
    <w:rsid w:val="002C08BB"/>
    <w:rsid w:val="002C2882"/>
    <w:rsid w:val="002C2B84"/>
    <w:rsid w:val="002D4A8E"/>
    <w:rsid w:val="002D66D6"/>
    <w:rsid w:val="002E3092"/>
    <w:rsid w:val="002E49C0"/>
    <w:rsid w:val="002E4C22"/>
    <w:rsid w:val="002E7E5B"/>
    <w:rsid w:val="002E7E96"/>
    <w:rsid w:val="00305FA9"/>
    <w:rsid w:val="00306319"/>
    <w:rsid w:val="003119FC"/>
    <w:rsid w:val="00312DDF"/>
    <w:rsid w:val="00313235"/>
    <w:rsid w:val="003240F1"/>
    <w:rsid w:val="0032595B"/>
    <w:rsid w:val="00327AB7"/>
    <w:rsid w:val="00333DA5"/>
    <w:rsid w:val="003417DD"/>
    <w:rsid w:val="0034392C"/>
    <w:rsid w:val="00344E12"/>
    <w:rsid w:val="00345781"/>
    <w:rsid w:val="003459BC"/>
    <w:rsid w:val="00346019"/>
    <w:rsid w:val="0034657C"/>
    <w:rsid w:val="00351251"/>
    <w:rsid w:val="00352CF6"/>
    <w:rsid w:val="00353E50"/>
    <w:rsid w:val="00357DA2"/>
    <w:rsid w:val="003600B9"/>
    <w:rsid w:val="003645E9"/>
    <w:rsid w:val="00370302"/>
    <w:rsid w:val="003735B2"/>
    <w:rsid w:val="0038598D"/>
    <w:rsid w:val="00387E30"/>
    <w:rsid w:val="00390C3D"/>
    <w:rsid w:val="00392624"/>
    <w:rsid w:val="003942F6"/>
    <w:rsid w:val="003A3435"/>
    <w:rsid w:val="003A35A9"/>
    <w:rsid w:val="003A3D74"/>
    <w:rsid w:val="003A413E"/>
    <w:rsid w:val="003B16DB"/>
    <w:rsid w:val="003B3951"/>
    <w:rsid w:val="003B3B9A"/>
    <w:rsid w:val="003B4E1D"/>
    <w:rsid w:val="003B6902"/>
    <w:rsid w:val="003C2909"/>
    <w:rsid w:val="003C658D"/>
    <w:rsid w:val="003D08C5"/>
    <w:rsid w:val="003D1EDE"/>
    <w:rsid w:val="003D2BEC"/>
    <w:rsid w:val="003E0A72"/>
    <w:rsid w:val="003E25CD"/>
    <w:rsid w:val="003E366C"/>
    <w:rsid w:val="003E4526"/>
    <w:rsid w:val="00405540"/>
    <w:rsid w:val="00413689"/>
    <w:rsid w:val="00413A1E"/>
    <w:rsid w:val="00413B92"/>
    <w:rsid w:val="00413EF9"/>
    <w:rsid w:val="004141D0"/>
    <w:rsid w:val="00415818"/>
    <w:rsid w:val="00417AC1"/>
    <w:rsid w:val="004201F8"/>
    <w:rsid w:val="004214B4"/>
    <w:rsid w:val="00425AEC"/>
    <w:rsid w:val="00431590"/>
    <w:rsid w:val="00435546"/>
    <w:rsid w:val="00435F52"/>
    <w:rsid w:val="004413B5"/>
    <w:rsid w:val="004451EE"/>
    <w:rsid w:val="00446E55"/>
    <w:rsid w:val="00452932"/>
    <w:rsid w:val="004543D3"/>
    <w:rsid w:val="004547C3"/>
    <w:rsid w:val="004618D7"/>
    <w:rsid w:val="004741B9"/>
    <w:rsid w:val="004752C7"/>
    <w:rsid w:val="00477D44"/>
    <w:rsid w:val="00480997"/>
    <w:rsid w:val="00480F09"/>
    <w:rsid w:val="0048571C"/>
    <w:rsid w:val="00490A61"/>
    <w:rsid w:val="00494F0E"/>
    <w:rsid w:val="004B03EE"/>
    <w:rsid w:val="004B5506"/>
    <w:rsid w:val="004B79D1"/>
    <w:rsid w:val="004C15C8"/>
    <w:rsid w:val="004C40D4"/>
    <w:rsid w:val="004C7C11"/>
    <w:rsid w:val="004D4E15"/>
    <w:rsid w:val="004E2617"/>
    <w:rsid w:val="004E47FD"/>
    <w:rsid w:val="004F7284"/>
    <w:rsid w:val="0050406E"/>
    <w:rsid w:val="00505B4B"/>
    <w:rsid w:val="00510FAB"/>
    <w:rsid w:val="00511B94"/>
    <w:rsid w:val="005132A9"/>
    <w:rsid w:val="0052161B"/>
    <w:rsid w:val="005230DE"/>
    <w:rsid w:val="005321BC"/>
    <w:rsid w:val="00533FCE"/>
    <w:rsid w:val="00534EF7"/>
    <w:rsid w:val="00542DF7"/>
    <w:rsid w:val="00543516"/>
    <w:rsid w:val="0054627E"/>
    <w:rsid w:val="00550A8D"/>
    <w:rsid w:val="00551192"/>
    <w:rsid w:val="00554F74"/>
    <w:rsid w:val="00557F4C"/>
    <w:rsid w:val="00570544"/>
    <w:rsid w:val="005778BE"/>
    <w:rsid w:val="00577BDF"/>
    <w:rsid w:val="00580BDE"/>
    <w:rsid w:val="00584A46"/>
    <w:rsid w:val="005B0816"/>
    <w:rsid w:val="005B57B5"/>
    <w:rsid w:val="005C3A5C"/>
    <w:rsid w:val="005C631B"/>
    <w:rsid w:val="005D7E1A"/>
    <w:rsid w:val="005E102F"/>
    <w:rsid w:val="005E3C72"/>
    <w:rsid w:val="005E640E"/>
    <w:rsid w:val="005F2971"/>
    <w:rsid w:val="0061056C"/>
    <w:rsid w:val="00611C8E"/>
    <w:rsid w:val="006140A3"/>
    <w:rsid w:val="00614D6F"/>
    <w:rsid w:val="006234BC"/>
    <w:rsid w:val="00633FB6"/>
    <w:rsid w:val="00635951"/>
    <w:rsid w:val="00642A15"/>
    <w:rsid w:val="00644800"/>
    <w:rsid w:val="0065113B"/>
    <w:rsid w:val="00651A21"/>
    <w:rsid w:val="006532CA"/>
    <w:rsid w:val="006541D8"/>
    <w:rsid w:val="00656522"/>
    <w:rsid w:val="006740F7"/>
    <w:rsid w:val="00675E34"/>
    <w:rsid w:val="0067732E"/>
    <w:rsid w:val="00681135"/>
    <w:rsid w:val="006872D8"/>
    <w:rsid w:val="0069052C"/>
    <w:rsid w:val="006921B3"/>
    <w:rsid w:val="006935F0"/>
    <w:rsid w:val="006937E6"/>
    <w:rsid w:val="00693A31"/>
    <w:rsid w:val="006947CE"/>
    <w:rsid w:val="00697DCA"/>
    <w:rsid w:val="006A068E"/>
    <w:rsid w:val="006A0C66"/>
    <w:rsid w:val="006A2650"/>
    <w:rsid w:val="006A540C"/>
    <w:rsid w:val="006B043C"/>
    <w:rsid w:val="006C0F24"/>
    <w:rsid w:val="006C7CD6"/>
    <w:rsid w:val="006D0FEB"/>
    <w:rsid w:val="006D48CE"/>
    <w:rsid w:val="006D50F4"/>
    <w:rsid w:val="006E31CC"/>
    <w:rsid w:val="006E3FCD"/>
    <w:rsid w:val="006E490B"/>
    <w:rsid w:val="006E52A7"/>
    <w:rsid w:val="006E6625"/>
    <w:rsid w:val="006F5A32"/>
    <w:rsid w:val="006F6FD4"/>
    <w:rsid w:val="00706FA6"/>
    <w:rsid w:val="007113AF"/>
    <w:rsid w:val="007163EB"/>
    <w:rsid w:val="007250B1"/>
    <w:rsid w:val="0072580A"/>
    <w:rsid w:val="00730E91"/>
    <w:rsid w:val="00744DE2"/>
    <w:rsid w:val="00747594"/>
    <w:rsid w:val="0075304A"/>
    <w:rsid w:val="00761DA8"/>
    <w:rsid w:val="007628B4"/>
    <w:rsid w:val="007708DF"/>
    <w:rsid w:val="00770A8D"/>
    <w:rsid w:val="007721E3"/>
    <w:rsid w:val="00774288"/>
    <w:rsid w:val="007761F9"/>
    <w:rsid w:val="0077670A"/>
    <w:rsid w:val="00787BCE"/>
    <w:rsid w:val="00792460"/>
    <w:rsid w:val="00796358"/>
    <w:rsid w:val="00796E70"/>
    <w:rsid w:val="007A0BCB"/>
    <w:rsid w:val="007A68D7"/>
    <w:rsid w:val="007B107E"/>
    <w:rsid w:val="007B230B"/>
    <w:rsid w:val="007B5239"/>
    <w:rsid w:val="007B5F24"/>
    <w:rsid w:val="007B7BDC"/>
    <w:rsid w:val="007C621C"/>
    <w:rsid w:val="007C6381"/>
    <w:rsid w:val="007D6C7F"/>
    <w:rsid w:val="007E1049"/>
    <w:rsid w:val="007E1B1C"/>
    <w:rsid w:val="007E5E39"/>
    <w:rsid w:val="007F58D5"/>
    <w:rsid w:val="007F58FE"/>
    <w:rsid w:val="00812016"/>
    <w:rsid w:val="00820912"/>
    <w:rsid w:val="00820C6D"/>
    <w:rsid w:val="0082480B"/>
    <w:rsid w:val="00826990"/>
    <w:rsid w:val="00834762"/>
    <w:rsid w:val="0084099F"/>
    <w:rsid w:val="00844DFA"/>
    <w:rsid w:val="008504BA"/>
    <w:rsid w:val="008517ED"/>
    <w:rsid w:val="00861ABC"/>
    <w:rsid w:val="00862DE1"/>
    <w:rsid w:val="00866DFC"/>
    <w:rsid w:val="00873ACF"/>
    <w:rsid w:val="00880743"/>
    <w:rsid w:val="00880BED"/>
    <w:rsid w:val="00883106"/>
    <w:rsid w:val="00885D49"/>
    <w:rsid w:val="00885E22"/>
    <w:rsid w:val="00893486"/>
    <w:rsid w:val="008978CF"/>
    <w:rsid w:val="008A151A"/>
    <w:rsid w:val="008A2C09"/>
    <w:rsid w:val="008A6659"/>
    <w:rsid w:val="008B096C"/>
    <w:rsid w:val="008B1761"/>
    <w:rsid w:val="008C27D7"/>
    <w:rsid w:val="008C6817"/>
    <w:rsid w:val="008D189F"/>
    <w:rsid w:val="008D3133"/>
    <w:rsid w:val="008E1A90"/>
    <w:rsid w:val="008E582F"/>
    <w:rsid w:val="008F51B8"/>
    <w:rsid w:val="00900BE4"/>
    <w:rsid w:val="00905AC1"/>
    <w:rsid w:val="009060D0"/>
    <w:rsid w:val="009141EA"/>
    <w:rsid w:val="00914DD3"/>
    <w:rsid w:val="00914E49"/>
    <w:rsid w:val="0092128A"/>
    <w:rsid w:val="00921863"/>
    <w:rsid w:val="00922AC1"/>
    <w:rsid w:val="00923948"/>
    <w:rsid w:val="00927311"/>
    <w:rsid w:val="009276C5"/>
    <w:rsid w:val="00933395"/>
    <w:rsid w:val="00937690"/>
    <w:rsid w:val="00943303"/>
    <w:rsid w:val="0094793E"/>
    <w:rsid w:val="00953DDB"/>
    <w:rsid w:val="00956013"/>
    <w:rsid w:val="00961772"/>
    <w:rsid w:val="009632C7"/>
    <w:rsid w:val="00966638"/>
    <w:rsid w:val="009738B7"/>
    <w:rsid w:val="009738C7"/>
    <w:rsid w:val="009743F4"/>
    <w:rsid w:val="0098110A"/>
    <w:rsid w:val="00984EC1"/>
    <w:rsid w:val="0098606F"/>
    <w:rsid w:val="00987A8D"/>
    <w:rsid w:val="009A0441"/>
    <w:rsid w:val="009A3C12"/>
    <w:rsid w:val="009B0B3E"/>
    <w:rsid w:val="009B36BE"/>
    <w:rsid w:val="009B6B22"/>
    <w:rsid w:val="009B7C90"/>
    <w:rsid w:val="009C21CA"/>
    <w:rsid w:val="009C3004"/>
    <w:rsid w:val="009C4979"/>
    <w:rsid w:val="009C53A2"/>
    <w:rsid w:val="009D7257"/>
    <w:rsid w:val="009E042B"/>
    <w:rsid w:val="009E4650"/>
    <w:rsid w:val="00A01125"/>
    <w:rsid w:val="00A039CC"/>
    <w:rsid w:val="00A043A0"/>
    <w:rsid w:val="00A06ED6"/>
    <w:rsid w:val="00A145D8"/>
    <w:rsid w:val="00A17667"/>
    <w:rsid w:val="00A26A7A"/>
    <w:rsid w:val="00A3001B"/>
    <w:rsid w:val="00A339BD"/>
    <w:rsid w:val="00A36A58"/>
    <w:rsid w:val="00A45D5C"/>
    <w:rsid w:val="00A51280"/>
    <w:rsid w:val="00A61F1B"/>
    <w:rsid w:val="00A63140"/>
    <w:rsid w:val="00A66364"/>
    <w:rsid w:val="00A70289"/>
    <w:rsid w:val="00A70A80"/>
    <w:rsid w:val="00A81B0E"/>
    <w:rsid w:val="00A8257E"/>
    <w:rsid w:val="00A939FB"/>
    <w:rsid w:val="00A94B19"/>
    <w:rsid w:val="00A973AF"/>
    <w:rsid w:val="00AA080A"/>
    <w:rsid w:val="00AB3306"/>
    <w:rsid w:val="00AC3D21"/>
    <w:rsid w:val="00AD362B"/>
    <w:rsid w:val="00AD73FB"/>
    <w:rsid w:val="00AF093A"/>
    <w:rsid w:val="00AF0C4F"/>
    <w:rsid w:val="00AF2947"/>
    <w:rsid w:val="00AF643F"/>
    <w:rsid w:val="00AF7C80"/>
    <w:rsid w:val="00B0158A"/>
    <w:rsid w:val="00B117D9"/>
    <w:rsid w:val="00B11F0E"/>
    <w:rsid w:val="00B1274D"/>
    <w:rsid w:val="00B21A3F"/>
    <w:rsid w:val="00B23EF1"/>
    <w:rsid w:val="00B30AB8"/>
    <w:rsid w:val="00B31C6D"/>
    <w:rsid w:val="00B35418"/>
    <w:rsid w:val="00B46945"/>
    <w:rsid w:val="00B50EBE"/>
    <w:rsid w:val="00B52AB7"/>
    <w:rsid w:val="00B623B6"/>
    <w:rsid w:val="00B66815"/>
    <w:rsid w:val="00B7257E"/>
    <w:rsid w:val="00B76C56"/>
    <w:rsid w:val="00B84557"/>
    <w:rsid w:val="00B87340"/>
    <w:rsid w:val="00B8772A"/>
    <w:rsid w:val="00B913E2"/>
    <w:rsid w:val="00B9395B"/>
    <w:rsid w:val="00B97B6F"/>
    <w:rsid w:val="00BA7470"/>
    <w:rsid w:val="00BC2FA0"/>
    <w:rsid w:val="00BC5337"/>
    <w:rsid w:val="00BD07E5"/>
    <w:rsid w:val="00BD277D"/>
    <w:rsid w:val="00BE6206"/>
    <w:rsid w:val="00BE6C36"/>
    <w:rsid w:val="00C043EF"/>
    <w:rsid w:val="00C04D8A"/>
    <w:rsid w:val="00C06804"/>
    <w:rsid w:val="00C06C56"/>
    <w:rsid w:val="00C1319B"/>
    <w:rsid w:val="00C14659"/>
    <w:rsid w:val="00C14788"/>
    <w:rsid w:val="00C16120"/>
    <w:rsid w:val="00C21DC9"/>
    <w:rsid w:val="00C2275A"/>
    <w:rsid w:val="00C2465D"/>
    <w:rsid w:val="00C26958"/>
    <w:rsid w:val="00C31B91"/>
    <w:rsid w:val="00C3373C"/>
    <w:rsid w:val="00C33812"/>
    <w:rsid w:val="00C35395"/>
    <w:rsid w:val="00C41271"/>
    <w:rsid w:val="00C41844"/>
    <w:rsid w:val="00C43CF3"/>
    <w:rsid w:val="00C47C84"/>
    <w:rsid w:val="00C611B7"/>
    <w:rsid w:val="00C65BA1"/>
    <w:rsid w:val="00C65BE1"/>
    <w:rsid w:val="00C7028B"/>
    <w:rsid w:val="00C774C4"/>
    <w:rsid w:val="00C840C7"/>
    <w:rsid w:val="00C92404"/>
    <w:rsid w:val="00C94624"/>
    <w:rsid w:val="00CA0D54"/>
    <w:rsid w:val="00CB4F58"/>
    <w:rsid w:val="00CB5611"/>
    <w:rsid w:val="00CB7F12"/>
    <w:rsid w:val="00CC01E2"/>
    <w:rsid w:val="00CC1796"/>
    <w:rsid w:val="00CC1D6D"/>
    <w:rsid w:val="00CC32E9"/>
    <w:rsid w:val="00CC366A"/>
    <w:rsid w:val="00CD0DD2"/>
    <w:rsid w:val="00CE044E"/>
    <w:rsid w:val="00CE4539"/>
    <w:rsid w:val="00CE66CB"/>
    <w:rsid w:val="00CF0300"/>
    <w:rsid w:val="00CF17D1"/>
    <w:rsid w:val="00D06F77"/>
    <w:rsid w:val="00D113FF"/>
    <w:rsid w:val="00D11DD6"/>
    <w:rsid w:val="00D1360E"/>
    <w:rsid w:val="00D26D56"/>
    <w:rsid w:val="00D306B6"/>
    <w:rsid w:val="00D34663"/>
    <w:rsid w:val="00D34BDC"/>
    <w:rsid w:val="00D4280F"/>
    <w:rsid w:val="00D47090"/>
    <w:rsid w:val="00D525CE"/>
    <w:rsid w:val="00D535A2"/>
    <w:rsid w:val="00D5704D"/>
    <w:rsid w:val="00D57791"/>
    <w:rsid w:val="00D62C19"/>
    <w:rsid w:val="00D6521F"/>
    <w:rsid w:val="00D67D98"/>
    <w:rsid w:val="00D8027E"/>
    <w:rsid w:val="00D84834"/>
    <w:rsid w:val="00D86450"/>
    <w:rsid w:val="00D87F0A"/>
    <w:rsid w:val="00D96521"/>
    <w:rsid w:val="00D97595"/>
    <w:rsid w:val="00DB0960"/>
    <w:rsid w:val="00DB4C85"/>
    <w:rsid w:val="00DB5E7E"/>
    <w:rsid w:val="00DB5EAC"/>
    <w:rsid w:val="00DB6BA2"/>
    <w:rsid w:val="00DD1BFF"/>
    <w:rsid w:val="00DD7668"/>
    <w:rsid w:val="00DE172F"/>
    <w:rsid w:val="00DF4360"/>
    <w:rsid w:val="00DF447A"/>
    <w:rsid w:val="00DF4746"/>
    <w:rsid w:val="00E02E1B"/>
    <w:rsid w:val="00E10195"/>
    <w:rsid w:val="00E10AB9"/>
    <w:rsid w:val="00E12EDA"/>
    <w:rsid w:val="00E14AA1"/>
    <w:rsid w:val="00E20857"/>
    <w:rsid w:val="00E232C1"/>
    <w:rsid w:val="00E256BB"/>
    <w:rsid w:val="00E25AAC"/>
    <w:rsid w:val="00E31A96"/>
    <w:rsid w:val="00E37F91"/>
    <w:rsid w:val="00E52254"/>
    <w:rsid w:val="00E60A77"/>
    <w:rsid w:val="00E671DD"/>
    <w:rsid w:val="00E760BA"/>
    <w:rsid w:val="00E834D9"/>
    <w:rsid w:val="00E90339"/>
    <w:rsid w:val="00E96A40"/>
    <w:rsid w:val="00EA3034"/>
    <w:rsid w:val="00EA46EE"/>
    <w:rsid w:val="00EB0A8C"/>
    <w:rsid w:val="00EB12FB"/>
    <w:rsid w:val="00EB600E"/>
    <w:rsid w:val="00EC1C5B"/>
    <w:rsid w:val="00EC3196"/>
    <w:rsid w:val="00EC3E42"/>
    <w:rsid w:val="00ED134B"/>
    <w:rsid w:val="00ED1357"/>
    <w:rsid w:val="00ED2398"/>
    <w:rsid w:val="00EE02CF"/>
    <w:rsid w:val="00EE4C84"/>
    <w:rsid w:val="00EF1A5F"/>
    <w:rsid w:val="00EF5828"/>
    <w:rsid w:val="00EF5AC4"/>
    <w:rsid w:val="00EF6315"/>
    <w:rsid w:val="00F043F0"/>
    <w:rsid w:val="00F0743A"/>
    <w:rsid w:val="00F13FEB"/>
    <w:rsid w:val="00F31601"/>
    <w:rsid w:val="00F457FD"/>
    <w:rsid w:val="00F458C6"/>
    <w:rsid w:val="00F45AC0"/>
    <w:rsid w:val="00F51AAA"/>
    <w:rsid w:val="00F658AB"/>
    <w:rsid w:val="00F71084"/>
    <w:rsid w:val="00F73DF9"/>
    <w:rsid w:val="00F74D40"/>
    <w:rsid w:val="00F82A5F"/>
    <w:rsid w:val="00F84070"/>
    <w:rsid w:val="00F86357"/>
    <w:rsid w:val="00FA41DD"/>
    <w:rsid w:val="00FA58E3"/>
    <w:rsid w:val="00FB315F"/>
    <w:rsid w:val="00FC6398"/>
    <w:rsid w:val="00FD1BF9"/>
    <w:rsid w:val="00FD2954"/>
    <w:rsid w:val="00FD5C95"/>
    <w:rsid w:val="00FD6D45"/>
    <w:rsid w:val="00FF04D7"/>
    <w:rsid w:val="00FF0B66"/>
    <w:rsid w:val="00FF14EF"/>
    <w:rsid w:val="00FF44FA"/>
    <w:rsid w:val="00FF61F6"/>
    <w:rsid w:val="00FF716F"/>
    <w:rsid w:val="00FF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B02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6F"/>
    <w:pPr>
      <w:spacing w:line="360" w:lineRule="auto"/>
      <w:jc w:val="both"/>
    </w:pPr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9FB"/>
    <w:pPr>
      <w:jc w:val="center"/>
      <w:outlineLvl w:val="0"/>
    </w:pPr>
    <w:rPr>
      <w:b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6BE"/>
    <w:p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BDE"/>
    <w:pPr>
      <w:keepNext/>
      <w:keepLines/>
      <w:numPr>
        <w:ilvl w:val="2"/>
      </w:numPr>
      <w:spacing w:before="220" w:after="220"/>
      <w:outlineLvl w:val="2"/>
    </w:pPr>
    <w:rPr>
      <w:rFonts w:eastAsiaTheme="majorEastAsia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6BE"/>
    <w:pPr>
      <w:jc w:val="center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606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10543D"/>
    <w:pPr>
      <w:spacing w:line="240" w:lineRule="auto"/>
    </w:pPr>
    <w:rPr>
      <w:rFonts w:cs="Leelawadee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05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0543D"/>
  </w:style>
  <w:style w:type="character" w:styleId="Hyperlink">
    <w:name w:val="Hyperlink"/>
    <w:basedOn w:val="DefaultParagraphFont"/>
    <w:uiPriority w:val="99"/>
    <w:unhideWhenUsed/>
    <w:rsid w:val="0010543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B26BE"/>
    <w:rPr>
      <w:rFonts w:cs="Arial"/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0BDE"/>
    <w:rPr>
      <w:rFonts w:eastAsiaTheme="majorEastAsia" w:cs="Arial"/>
      <w:bCs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7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B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BC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939FB"/>
    <w:rPr>
      <w:rFonts w:cs="Arial"/>
      <w:b/>
      <w:sz w:val="44"/>
      <w:szCs w:val="44"/>
    </w:rPr>
  </w:style>
  <w:style w:type="paragraph" w:styleId="Revision">
    <w:name w:val="Revision"/>
    <w:hidden/>
    <w:uiPriority w:val="99"/>
    <w:semiHidden/>
    <w:rsid w:val="00DB6BA2"/>
    <w:pPr>
      <w:spacing w:after="0" w:line="240" w:lineRule="auto"/>
    </w:pPr>
    <w:rPr>
      <w:rFonts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6BE"/>
    <w:rPr>
      <w:rFonts w:cs="Arial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8606F"/>
    <w:rPr>
      <w:rFonts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779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914D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4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DD3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914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DD3"/>
    <w:rPr>
      <w:rFonts w:cs="Arial"/>
    </w:rPr>
  </w:style>
  <w:style w:type="character" w:styleId="LineNumber">
    <w:name w:val="line number"/>
    <w:basedOn w:val="DefaultParagraphFont"/>
    <w:uiPriority w:val="99"/>
    <w:semiHidden/>
    <w:unhideWhenUsed/>
    <w:rsid w:val="00914DD3"/>
  </w:style>
  <w:style w:type="character" w:customStyle="1" w:styleId="st">
    <w:name w:val="st"/>
    <w:basedOn w:val="DefaultParagraphFont"/>
    <w:rsid w:val="005C3A5C"/>
  </w:style>
  <w:style w:type="paragraph" w:customStyle="1" w:styleId="EndNoteBibliographyTitle">
    <w:name w:val="EndNote Bibliography Title"/>
    <w:basedOn w:val="Normal"/>
    <w:link w:val="EndNoteBibliographyTitleChar"/>
    <w:rsid w:val="007A68D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8D7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68D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68D7"/>
    <w:rPr>
      <w:rFonts w:ascii="Calibri" w:hAnsi="Calibri" w:cs="Arial"/>
      <w:noProof/>
      <w:lang w:val="en-US"/>
    </w:rPr>
  </w:style>
  <w:style w:type="paragraph" w:styleId="Title">
    <w:name w:val="Title"/>
    <w:basedOn w:val="Normal"/>
    <w:link w:val="TitleChar"/>
    <w:qFormat/>
    <w:rsid w:val="007F58D5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7F58D5"/>
    <w:rPr>
      <w:rFonts w:ascii="Arial" w:eastAsia="Times New Roman" w:hAnsi="Arial" w:cs="Times New Roman"/>
      <w:b/>
      <w:kern w:val="28"/>
      <w:sz w:val="3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6F"/>
    <w:pPr>
      <w:spacing w:line="360" w:lineRule="auto"/>
      <w:jc w:val="both"/>
    </w:pPr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9FB"/>
    <w:pPr>
      <w:jc w:val="center"/>
      <w:outlineLvl w:val="0"/>
    </w:pPr>
    <w:rPr>
      <w:b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6BE"/>
    <w:p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BDE"/>
    <w:pPr>
      <w:keepNext/>
      <w:keepLines/>
      <w:numPr>
        <w:ilvl w:val="2"/>
      </w:numPr>
      <w:spacing w:before="220" w:after="220"/>
      <w:outlineLvl w:val="2"/>
    </w:pPr>
    <w:rPr>
      <w:rFonts w:eastAsiaTheme="majorEastAsia"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6BE"/>
    <w:pPr>
      <w:jc w:val="center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606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10543D"/>
    <w:pPr>
      <w:spacing w:line="240" w:lineRule="auto"/>
    </w:pPr>
    <w:rPr>
      <w:rFonts w:cs="Leelawadee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054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0543D"/>
  </w:style>
  <w:style w:type="character" w:styleId="Hyperlink">
    <w:name w:val="Hyperlink"/>
    <w:basedOn w:val="DefaultParagraphFont"/>
    <w:uiPriority w:val="99"/>
    <w:unhideWhenUsed/>
    <w:rsid w:val="0010543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B26BE"/>
    <w:rPr>
      <w:rFonts w:cs="Arial"/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0BDE"/>
    <w:rPr>
      <w:rFonts w:eastAsiaTheme="majorEastAsia" w:cs="Arial"/>
      <w:bCs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7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B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BC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939FB"/>
    <w:rPr>
      <w:rFonts w:cs="Arial"/>
      <w:b/>
      <w:sz w:val="44"/>
      <w:szCs w:val="44"/>
    </w:rPr>
  </w:style>
  <w:style w:type="paragraph" w:styleId="Revision">
    <w:name w:val="Revision"/>
    <w:hidden/>
    <w:uiPriority w:val="99"/>
    <w:semiHidden/>
    <w:rsid w:val="00DB6BA2"/>
    <w:pPr>
      <w:spacing w:after="0" w:line="240" w:lineRule="auto"/>
    </w:pPr>
    <w:rPr>
      <w:rFonts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6BE"/>
    <w:rPr>
      <w:rFonts w:cs="Arial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8606F"/>
    <w:rPr>
      <w:rFonts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5779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914D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4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DD3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914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DD3"/>
    <w:rPr>
      <w:rFonts w:cs="Arial"/>
    </w:rPr>
  </w:style>
  <w:style w:type="character" w:styleId="LineNumber">
    <w:name w:val="line number"/>
    <w:basedOn w:val="DefaultParagraphFont"/>
    <w:uiPriority w:val="99"/>
    <w:semiHidden/>
    <w:unhideWhenUsed/>
    <w:rsid w:val="00914DD3"/>
  </w:style>
  <w:style w:type="character" w:customStyle="1" w:styleId="st">
    <w:name w:val="st"/>
    <w:basedOn w:val="DefaultParagraphFont"/>
    <w:rsid w:val="005C3A5C"/>
  </w:style>
  <w:style w:type="paragraph" w:customStyle="1" w:styleId="EndNoteBibliographyTitle">
    <w:name w:val="EndNote Bibliography Title"/>
    <w:basedOn w:val="Normal"/>
    <w:link w:val="EndNoteBibliographyTitleChar"/>
    <w:rsid w:val="007A68D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8D7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68D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68D7"/>
    <w:rPr>
      <w:rFonts w:ascii="Calibri" w:hAnsi="Calibri" w:cs="Arial"/>
      <w:noProof/>
      <w:lang w:val="en-US"/>
    </w:rPr>
  </w:style>
  <w:style w:type="paragraph" w:styleId="Title">
    <w:name w:val="Title"/>
    <w:basedOn w:val="Normal"/>
    <w:link w:val="TitleChar"/>
    <w:qFormat/>
    <w:rsid w:val="007F58D5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7F58D5"/>
    <w:rPr>
      <w:rFonts w:ascii="Arial" w:eastAsia="Times New Roman" w:hAnsi="Arial" w:cs="Times New Roman"/>
      <w:b/>
      <w:kern w:val="28"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4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eg"/><Relationship Id="rId10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9BA5A-E3CB-144F-A090-DD9AEEB3C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án Kelly</dc:creator>
  <cp:keywords/>
  <dc:description/>
  <cp:lastModifiedBy>IMAC25</cp:lastModifiedBy>
  <cp:revision>2</cp:revision>
  <cp:lastPrinted>2015-02-15T15:21:00Z</cp:lastPrinted>
  <dcterms:created xsi:type="dcterms:W3CDTF">2015-10-16T03:48:00Z</dcterms:created>
  <dcterms:modified xsi:type="dcterms:W3CDTF">2015-10-16T03:48:00Z</dcterms:modified>
</cp:coreProperties>
</file>